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1. </w:t>
      </w:r>
      <w:r>
        <w:rPr>
          <w:sz w:val="24"/>
        </w:rPr>
        <w:t>List of possible target-related proteins of SB in platelets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2092"/>
        <w:gridCol w:w="1949"/>
        <w:gridCol w:w="1062"/>
        <w:gridCol w:w="2301"/>
        <w:gridCol w:w="1415"/>
        <w:gridCol w:w="1417"/>
        <w:gridCol w:w="1063"/>
        <w:gridCol w:w="1238"/>
        <w:gridCol w:w="17"/>
        <w:gridCol w:w="869"/>
      </w:tblGrid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ot</w:t>
            </w:r>
          </w:p>
        </w:tc>
        <w:tc>
          <w:tcPr>
            <w:tcW w:w="40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1200"/>
              <w:rPr>
                <w:sz w:val="24"/>
              </w:rPr>
            </w:pPr>
            <w:r>
              <w:rPr>
                <w:sz w:val="24"/>
              </w:rPr>
              <w:t>Spot volume (ppm)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ld chang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rget protein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cession no. of NCBI databas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Theoretical </w:t>
            </w:r>
            <w:r>
              <w:rPr>
                <w:iCs/>
                <w:sz w:val="24"/>
              </w:rPr>
              <w:t>molecular mas</w:t>
            </w:r>
            <w:r>
              <w:rPr>
                <w:i/>
                <w:iCs/>
                <w:sz w:val="24"/>
              </w:rPr>
              <w:t>s</w:t>
            </w:r>
            <w:r>
              <w:rPr>
                <w:sz w:val="24"/>
              </w:rPr>
              <w:t xml:space="preserve"> (kDa)/ p</w:t>
            </w:r>
            <w:r>
              <w:rPr>
                <w:i/>
                <w:iCs/>
                <w:sz w:val="24"/>
              </w:rPr>
              <w:t>I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tein score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Sequence coverage (%) 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est ion score</w:t>
            </w:r>
          </w:p>
        </w:tc>
      </w:tr>
      <w:tr>
        <w:trPr>
          <w:cantSplit w:val="true"/>
        </w:trPr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ontrol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ean ± SD)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SB-trea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ean ± SD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4.2 ± 64.2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16.7 ± 210.4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31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otassium voltage-gated channel, subfamily V, member 2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768487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4.1/6.08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%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172.3 ± 130.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76.3 ± 246.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34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MP-CMP kinas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503835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.2/5.6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1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76.0 ± 51.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0.5 ±114.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16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ATP synthase alpha chain, mitochondrial precursor 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30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8.8/9.2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2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480" w:hanging="480"/>
              <w:rPr>
                <w:sz w:val="24"/>
              </w:rPr>
            </w:pPr>
            <w:r>
              <w:rPr>
                <w:sz w:val="24"/>
              </w:rPr>
              <w:t>4608.5 ± 1503.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71.0 ± 629.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tyrosin 3-monooxygenase/tryptophan 5-monooxygenase activation protein (14-3-3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>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9288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.1/4.5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4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5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4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365.9 ± 117.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4.9 ± 71.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ldolase 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9784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.3/8.3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383.9 ±194.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96.7 ± 390.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86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M domain protein CLP-3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940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.6/6.7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191.6 ± 136.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18.6 ± 238.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23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lectron transfer flavoprotein subunit alpha, mitochondrial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75272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4.9/8.6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4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382.4 ± 157.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35.6 ± 256.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45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uanine nucleotide  binding protein beta 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10899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.0/5.9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480" w:hanging="480"/>
              <w:rPr>
                <w:sz w:val="24"/>
              </w:rPr>
            </w:pPr>
            <w:r>
              <w:rPr>
                <w:sz w:val="24"/>
              </w:rPr>
              <w:t>118.6 ± 91.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59.0 ± 125.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03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ropomyosin 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6532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.9/4.7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3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1182.0 ± 215.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4.6 ± 123.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nl-BE"/>
              </w:rPr>
            </w:pPr>
            <w:r>
              <w:rPr>
                <w:sz w:val="24"/>
                <w:lang w:val="nl-BE"/>
              </w:rPr>
              <w:t>zinc finger protein 29 homolo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7103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.6/9.3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951.9 ± 379.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46.1 ± 200.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-adenosylhomocysteine hydrolas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3928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.5/6.0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454.3 ± 166.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17.4 ± 727.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34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karyotic translation elongation factor 1 gamm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26418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2.4/8.6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129.1 ± 24.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0.0 ± 71.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02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pine I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26462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5.3/5.5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544.6 ± 143.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69.1 ± 474.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33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at shock-related 70 kDa protein 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18586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9.6/5.5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5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245.0 ± 189.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94.0 ± 181.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65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  <w:lang w:val="nl-BE"/>
              </w:rPr>
              <w:t>coronin-1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5065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  <w:lang w:val="nl-BE"/>
              </w:rPr>
              <w:t>53.8/5.6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  <w:lang w:val="nl-BE"/>
              </w:rPr>
              <w:t>111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  <w:lang w:val="nl-BE"/>
              </w:rPr>
              <w:t>20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  <w:lang w:val="nl-BE"/>
              </w:rPr>
              <w:t>37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0.9 ± 135.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95.7 ± 242.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94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paran sulfate (glucosamine) 3-O-sulfotransferase 3A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26562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nl-BE"/>
              </w:rPr>
            </w:pPr>
            <w:r>
              <w:rPr>
                <w:sz w:val="24"/>
                <w:lang w:val="nl-BE"/>
              </w:rPr>
              <w:t>43.4/10.1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nl-BE"/>
              </w:rPr>
            </w:pPr>
            <w:r>
              <w:rPr>
                <w:sz w:val="24"/>
                <w:lang w:val="nl-BE"/>
              </w:rPr>
              <w:t>31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61.1 ± 80.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1.1 ± 44.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95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ytoplasmic dynein intermediate chain 2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510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8.2/5.1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3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289.8 ± 217.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56.9 ± 260.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27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atelet-activating factor acetylhydrolase IB subunit bet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6931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.6/5.5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53.3 ±15.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8.4 ± 43.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78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thrombinase FGL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9912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0.9/7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115.3 ± 51.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ind w:left="240" w:hanging="240"/>
              <w:rPr>
                <w:sz w:val="24"/>
              </w:rPr>
            </w:pPr>
            <w:r>
              <w:rPr>
                <w:sz w:val="24"/>
              </w:rPr>
              <w:t>41.4 ± 27.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peroxiredoxin 2 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48497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.8/5.3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3</w:t>
            </w:r>
          </w:p>
        </w:tc>
        <w:tc>
          <w:tcPr>
            <w:tcW w:w="125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%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1:08:00Z</dcterms:created>
  <dc:creator>Liuxuan</dc:creator>
  <dc:description/>
  <cp:keywords/>
  <dc:language>en-US</dc:language>
  <cp:lastModifiedBy>Liuxuan</cp:lastModifiedBy>
  <dcterms:modified xsi:type="dcterms:W3CDTF">2011-01-27T01:16:00Z</dcterms:modified>
  <cp:revision>5</cp:revision>
  <dc:subject/>
  <dc:title>Table 1</dc:title>
</cp:coreProperties>
</file>